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3C294" w14:textId="77777777" w:rsidR="009A32CD" w:rsidRDefault="007F7E74">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9A32CD" w14:paraId="2E1EF5A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A3C8426" w14:textId="77777777" w:rsidR="009A32CD" w:rsidRDefault="007F7E7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EA6A494" w14:textId="77777777" w:rsidR="009A32CD" w:rsidRDefault="007F7E7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04CEDB" w14:textId="77777777" w:rsidR="009A32CD" w:rsidRDefault="007F7E7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580829A" w14:textId="77777777" w:rsidR="009A32CD" w:rsidRDefault="007F7E74">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A32CD" w14:paraId="51CF6D8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C31235" w14:textId="77777777" w:rsidR="009A32CD" w:rsidRDefault="007F7E7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A9E75D5"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2C1B72E0"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12D703" w14:textId="77777777" w:rsidR="009A32CD" w:rsidRDefault="009A32CD">
            <w:pPr>
              <w:spacing w:before="100" w:after="100"/>
              <w:ind w:left="100" w:right="100"/>
              <w:jc w:val="center"/>
            </w:pPr>
          </w:p>
        </w:tc>
      </w:tr>
      <w:tr w:rsidR="009A32CD" w14:paraId="326B8E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AA7D70" w14:textId="77777777" w:rsidR="009A32CD" w:rsidRDefault="007F7E7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09AE28B" w14:textId="77777777" w:rsidR="009A32CD" w:rsidRDefault="007F7E7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0F1B275" w14:textId="77777777" w:rsidR="009A32CD" w:rsidRDefault="007F7E74">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35802AE" w14:textId="77777777" w:rsidR="009A32CD" w:rsidRDefault="007F7E74">
            <w:pPr>
              <w:spacing w:before="100" w:after="100"/>
              <w:ind w:left="100" w:right="100"/>
              <w:jc w:val="center"/>
            </w:pPr>
            <w:r>
              <w:rPr>
                <w:rFonts w:ascii="DejaVu Sans" w:eastAsia="DejaVu Sans" w:hAnsi="DejaVu Sans" w:cs="DejaVu Sans"/>
                <w:color w:val="000000"/>
                <w:sz w:val="18"/>
                <w:szCs w:val="18"/>
              </w:rPr>
              <w:t>1</w:t>
            </w:r>
          </w:p>
        </w:tc>
      </w:tr>
      <w:tr w:rsidR="009A32CD" w14:paraId="1DB6E8F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3FDA12" w14:textId="77777777" w:rsidR="009A32CD" w:rsidRDefault="007F7E7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39DCF2A"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782143F0"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384B8B" w14:textId="77777777" w:rsidR="009A32CD" w:rsidRDefault="009A32CD">
            <w:pPr>
              <w:spacing w:before="100" w:after="100"/>
              <w:ind w:left="100" w:right="100"/>
              <w:jc w:val="center"/>
            </w:pPr>
          </w:p>
        </w:tc>
      </w:tr>
      <w:tr w:rsidR="009A32CD" w14:paraId="754F6C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15156B" w14:textId="77777777" w:rsidR="009A32CD" w:rsidRDefault="007F7E7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CE365BC" w14:textId="77777777" w:rsidR="009A32CD" w:rsidRDefault="007F7E7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AC2E285" w14:textId="77777777" w:rsidR="009A32CD" w:rsidRDefault="007F7E74">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178E0A8" w14:textId="77777777" w:rsidR="009A32CD" w:rsidRDefault="009A32CD">
            <w:pPr>
              <w:spacing w:before="100" w:after="100"/>
              <w:ind w:left="100" w:right="100"/>
              <w:jc w:val="center"/>
            </w:pPr>
          </w:p>
        </w:tc>
      </w:tr>
      <w:tr w:rsidR="009A32CD" w14:paraId="304963B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0D6079" w14:textId="77777777" w:rsidR="009A32CD" w:rsidRDefault="007F7E74">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33AA267"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6B7515D8"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D3FACE" w14:textId="77777777" w:rsidR="009A32CD" w:rsidRDefault="009A32CD">
            <w:pPr>
              <w:spacing w:before="100" w:after="100"/>
              <w:ind w:left="100" w:right="100"/>
              <w:jc w:val="center"/>
            </w:pPr>
          </w:p>
        </w:tc>
      </w:tr>
      <w:tr w:rsidR="009A32CD" w14:paraId="32267B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8323C6" w14:textId="77777777" w:rsidR="009A32CD" w:rsidRDefault="007F7E74">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400108F" w14:textId="77777777" w:rsidR="009A32CD" w:rsidRDefault="007F7E7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1882F8A" w14:textId="77777777" w:rsidR="009A32CD" w:rsidRDefault="007F7E74">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094A910" w14:textId="77777777" w:rsidR="009A32CD" w:rsidRDefault="007F7E74">
            <w:pPr>
              <w:spacing w:before="100" w:after="100"/>
              <w:ind w:left="100" w:right="100"/>
              <w:jc w:val="center"/>
            </w:pPr>
            <w:r>
              <w:rPr>
                <w:rFonts w:ascii="DejaVu Sans" w:eastAsia="DejaVu Sans" w:hAnsi="DejaVu Sans" w:cs="DejaVu Sans"/>
                <w:color w:val="000000"/>
                <w:sz w:val="18"/>
                <w:szCs w:val="18"/>
              </w:rPr>
              <w:t>3-4</w:t>
            </w:r>
          </w:p>
        </w:tc>
      </w:tr>
      <w:tr w:rsidR="009A32CD" w14:paraId="2340DA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6BB2B2" w14:textId="77777777" w:rsidR="009A32CD" w:rsidRDefault="007F7E7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3B31A7A" w14:textId="77777777" w:rsidR="009A32CD" w:rsidRDefault="007F7E7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90B7C90" w14:textId="77777777" w:rsidR="009A32CD" w:rsidRDefault="007F7E74">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8B6434F" w14:textId="77777777" w:rsidR="009A32CD" w:rsidRDefault="007F7E74">
            <w:pPr>
              <w:spacing w:before="100" w:after="100"/>
              <w:ind w:left="100" w:right="100"/>
              <w:jc w:val="center"/>
            </w:pPr>
            <w:r>
              <w:rPr>
                <w:rFonts w:ascii="DejaVu Sans" w:eastAsia="DejaVu Sans" w:hAnsi="DejaVu Sans" w:cs="DejaVu Sans"/>
                <w:color w:val="000000"/>
                <w:sz w:val="18"/>
                <w:szCs w:val="18"/>
              </w:rPr>
              <w:t>4</w:t>
            </w:r>
          </w:p>
        </w:tc>
      </w:tr>
      <w:tr w:rsidR="009A32CD" w14:paraId="73D514D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0B7888" w14:textId="77777777" w:rsidR="009A32CD" w:rsidRDefault="007F7E7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51BC1EF"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44EBE76F"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91A5FAC" w14:textId="77777777" w:rsidR="009A32CD" w:rsidRDefault="009A32CD">
            <w:pPr>
              <w:spacing w:before="100" w:after="100"/>
              <w:ind w:left="100" w:right="100"/>
              <w:jc w:val="center"/>
            </w:pPr>
          </w:p>
        </w:tc>
      </w:tr>
      <w:tr w:rsidR="009A32CD" w14:paraId="233C7C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8E31C9" w14:textId="77777777" w:rsidR="009A32CD" w:rsidRDefault="007F7E7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A18BB37" w14:textId="77777777" w:rsidR="009A32CD" w:rsidRDefault="007F7E7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1D32CF6" w14:textId="77777777" w:rsidR="009A32CD" w:rsidRDefault="007F7E74">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D709622" w14:textId="77777777" w:rsidR="009A32CD" w:rsidRDefault="007F7E74">
            <w:pPr>
              <w:spacing w:before="100" w:after="100"/>
              <w:ind w:left="100" w:right="100"/>
              <w:jc w:val="center"/>
            </w:pPr>
            <w:r>
              <w:rPr>
                <w:rFonts w:ascii="DejaVu Sans" w:eastAsia="DejaVu Sans" w:hAnsi="DejaVu Sans" w:cs="DejaVu Sans"/>
                <w:color w:val="000000"/>
                <w:sz w:val="18"/>
                <w:szCs w:val="18"/>
              </w:rPr>
              <w:t>4-7</w:t>
            </w:r>
          </w:p>
        </w:tc>
      </w:tr>
      <w:tr w:rsidR="009A32CD" w14:paraId="08855C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71E4E8" w14:textId="77777777" w:rsidR="009A32CD" w:rsidRDefault="007F7E7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66794F6"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ECA84CD" w14:textId="77777777" w:rsidR="009A32CD" w:rsidRDefault="007F7E74">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A556160" w14:textId="77777777" w:rsidR="009A32CD" w:rsidRDefault="007F7E74">
            <w:pPr>
              <w:spacing w:before="100" w:after="100"/>
              <w:ind w:left="100" w:right="100"/>
              <w:jc w:val="center"/>
            </w:pPr>
            <w:r>
              <w:rPr>
                <w:rFonts w:ascii="DejaVu Sans" w:eastAsia="DejaVu Sans" w:hAnsi="DejaVu Sans" w:cs="DejaVu Sans"/>
                <w:color w:val="000000"/>
                <w:sz w:val="18"/>
                <w:szCs w:val="18"/>
              </w:rPr>
              <w:t>5</w:t>
            </w:r>
          </w:p>
        </w:tc>
      </w:tr>
      <w:tr w:rsidR="009A32CD" w14:paraId="1A3163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3A2596" w14:textId="77777777" w:rsidR="009A32CD" w:rsidRDefault="007F7E74">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4C0E732" w14:textId="77777777" w:rsidR="009A32CD" w:rsidRDefault="007F7E7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772652C" w14:textId="77777777" w:rsidR="009A32CD" w:rsidRDefault="007F7E74">
            <w:pPr>
              <w:spacing w:before="100" w:after="100"/>
              <w:ind w:left="100" w:right="100"/>
            </w:pPr>
            <w:r>
              <w:rPr>
                <w:rFonts w:ascii="DejaVu Sans" w:eastAsia="DejaVu Sans" w:hAnsi="DejaVu Sans" w:cs="DejaVu Sans"/>
                <w:color w:val="000000"/>
                <w:sz w:val="18"/>
                <w:szCs w:val="18"/>
              </w:rPr>
              <w:t>Present the full search strategie</w:t>
            </w:r>
            <w:r>
              <w:rPr>
                <w:rFonts w:ascii="DejaVu Sans" w:eastAsia="DejaVu Sans" w:hAnsi="DejaVu Sans" w:cs="DejaVu Sans"/>
                <w:color w:val="000000"/>
                <w:sz w:val="18"/>
                <w:szCs w:val="18"/>
              </w:rPr>
              <w:t>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AA01423" w14:textId="77777777" w:rsidR="009A32CD" w:rsidRDefault="007F7E74">
            <w:pPr>
              <w:spacing w:before="100" w:after="100"/>
              <w:ind w:left="100" w:right="100"/>
              <w:jc w:val="center"/>
            </w:pPr>
            <w:r>
              <w:rPr>
                <w:rFonts w:ascii="DejaVu Sans" w:eastAsia="DejaVu Sans" w:hAnsi="DejaVu Sans" w:cs="DejaVu Sans"/>
                <w:color w:val="000000"/>
                <w:sz w:val="18"/>
                <w:szCs w:val="18"/>
              </w:rPr>
              <w:t>Appendix 1</w:t>
            </w:r>
          </w:p>
        </w:tc>
      </w:tr>
      <w:tr w:rsidR="009A32CD" w14:paraId="317DC0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998F8" w14:textId="77777777" w:rsidR="009A32CD" w:rsidRDefault="007F7E74">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7FE59FB" w14:textId="77777777" w:rsidR="009A32CD" w:rsidRDefault="007F7E7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3CEBDA4" w14:textId="77777777" w:rsidR="009A32CD" w:rsidRDefault="007F7E74">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w:t>
            </w:r>
            <w:r>
              <w:rPr>
                <w:rFonts w:ascii="DejaVu Sans" w:eastAsia="DejaVu Sans" w:hAnsi="DejaVu Sans" w:cs="DejaVu Sans"/>
                <w:color w:val="000000"/>
                <w:sz w:val="18"/>
                <w:szCs w:val="18"/>
              </w:rPr>
              <w:t>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D4DECAE"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7EBBEA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51C0DD" w14:textId="77777777" w:rsidR="009A32CD" w:rsidRDefault="007F7E74">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B60A29F" w14:textId="77777777" w:rsidR="009A32CD" w:rsidRDefault="007F7E7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54B7A69" w14:textId="77777777" w:rsidR="009A32CD" w:rsidRDefault="007F7E74">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BA40762"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5433F0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0E0DED" w14:textId="77777777" w:rsidR="009A32CD" w:rsidRDefault="007F7E74">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838E87B" w14:textId="77777777" w:rsidR="009A32CD" w:rsidRDefault="007F7E74">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A3B970B" w14:textId="77777777" w:rsidR="009A32CD" w:rsidRDefault="007F7E74">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w:t>
            </w:r>
            <w:r>
              <w:rPr>
                <w:rFonts w:ascii="DejaVu Sans" w:eastAsia="DejaVu Sans" w:hAnsi="DejaVu Sans" w:cs="DejaVu Sans"/>
                <w:color w:val="000000"/>
                <w:sz w:val="18"/>
                <w:szCs w:val="18"/>
              </w:rPr>
              <w:t>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B1E4B19"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1DC026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A0FFDB"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26846733" w14:textId="77777777" w:rsidR="009A32CD" w:rsidRDefault="007F7E74">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077E5EC" w14:textId="77777777" w:rsidR="009A32CD" w:rsidRDefault="007F7E74">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w:t>
            </w:r>
            <w:r>
              <w:rPr>
                <w:rFonts w:ascii="DejaVu Sans" w:eastAsia="DejaVu Sans" w:hAnsi="DejaVu Sans" w:cs="DejaVu Sans"/>
                <w:color w:val="000000"/>
                <w:sz w:val="18"/>
                <w:szCs w:val="18"/>
              </w:rPr>
              <w:t>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2BC52C5"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53428B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99D11B" w14:textId="77777777" w:rsidR="009A32CD" w:rsidRDefault="007F7E74">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AF7F377" w14:textId="77777777" w:rsidR="009A32CD" w:rsidRDefault="007F7E7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5440369" w14:textId="77777777" w:rsidR="009A32CD" w:rsidRDefault="007F7E74">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6D438B43"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2870C7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EB47EF" w14:textId="77777777" w:rsidR="009A32CD" w:rsidRDefault="007F7E74">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F338146" w14:textId="77777777" w:rsidR="009A32CD" w:rsidRDefault="007F7E7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5F35863" w14:textId="77777777" w:rsidR="009A32CD" w:rsidRDefault="007F7E74">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3928E7B"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021D17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79493" w14:textId="77777777" w:rsidR="009A32CD" w:rsidRDefault="007F7E74">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72B8E17" w14:textId="77777777" w:rsidR="009A32CD" w:rsidRDefault="007F7E74">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CF6D527" w14:textId="77777777" w:rsidR="009A32CD" w:rsidRDefault="007F7E74">
            <w:pPr>
              <w:spacing w:before="100" w:after="100"/>
              <w:ind w:left="100" w:right="100"/>
            </w:pPr>
            <w:r>
              <w:rPr>
                <w:rFonts w:ascii="DejaVu Sans" w:eastAsia="DejaVu Sans" w:hAnsi="DejaVu Sans" w:cs="DejaVu Sans"/>
                <w:color w:val="000000"/>
                <w:sz w:val="18"/>
                <w:szCs w:val="18"/>
              </w:rPr>
              <w:t>Describe the processes used to decide which studies were eligible for each</w:t>
            </w:r>
            <w:r>
              <w:rPr>
                <w:rFonts w:ascii="DejaVu Sans" w:eastAsia="DejaVu Sans" w:hAnsi="DejaVu Sans" w:cs="DejaVu Sans"/>
                <w:color w:val="000000"/>
                <w:sz w:val="18"/>
                <w:szCs w:val="18"/>
              </w:rPr>
              <w:t xml:space="preserve">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45C4057" w14:textId="77777777" w:rsidR="009A32CD" w:rsidRDefault="007F7E74">
            <w:pPr>
              <w:spacing w:before="100" w:after="100"/>
              <w:ind w:left="100" w:right="100"/>
              <w:jc w:val="center"/>
            </w:pPr>
            <w:r>
              <w:rPr>
                <w:rFonts w:ascii="DejaVu Sans" w:eastAsia="DejaVu Sans" w:hAnsi="DejaVu Sans" w:cs="DejaVu Sans"/>
                <w:color w:val="000000"/>
                <w:sz w:val="18"/>
                <w:szCs w:val="18"/>
              </w:rPr>
              <w:t>6-7</w:t>
            </w:r>
          </w:p>
        </w:tc>
      </w:tr>
      <w:tr w:rsidR="009A32CD" w14:paraId="1EC79D5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10E334C"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08D2B552" w14:textId="77777777" w:rsidR="009A32CD" w:rsidRDefault="007F7E74">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682B294" w14:textId="77777777" w:rsidR="009A32CD" w:rsidRDefault="007F7E74">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F099C8D" w14:textId="77777777" w:rsidR="009A32CD" w:rsidRDefault="007F7E74">
            <w:pPr>
              <w:spacing w:before="100" w:after="100"/>
              <w:ind w:left="100" w:right="100"/>
              <w:jc w:val="center"/>
            </w:pPr>
            <w:r>
              <w:rPr>
                <w:rFonts w:ascii="DejaVu Sans" w:eastAsia="DejaVu Sans" w:hAnsi="DejaVu Sans" w:cs="DejaVu Sans"/>
                <w:color w:val="000000"/>
                <w:sz w:val="18"/>
                <w:szCs w:val="18"/>
              </w:rPr>
              <w:t>6-7</w:t>
            </w:r>
          </w:p>
        </w:tc>
      </w:tr>
      <w:tr w:rsidR="009A32CD" w14:paraId="4219CED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AEB334B"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5C1BC2A6" w14:textId="77777777" w:rsidR="009A32CD" w:rsidRDefault="007F7E74">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00744A1" w14:textId="77777777" w:rsidR="009A32CD" w:rsidRDefault="007F7E74">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w:t>
            </w:r>
            <w:r>
              <w:rPr>
                <w:rFonts w:ascii="DejaVu Sans" w:eastAsia="DejaVu Sans" w:hAnsi="DejaVu Sans" w:cs="DejaVu Sans"/>
                <w:color w:val="000000"/>
                <w:sz w:val="18"/>
                <w:szCs w:val="18"/>
              </w:rPr>
              <w:t>heses.</w:t>
            </w:r>
          </w:p>
        </w:tc>
        <w:tc>
          <w:tcPr>
            <w:tcW w:w="0" w:type="auto"/>
            <w:tcBorders>
              <w:right w:val="single" w:sz="8" w:space="0" w:color="000000"/>
            </w:tcBorders>
            <w:shd w:val="clear" w:color="auto" w:fill="FFFFFF"/>
            <w:tcMar>
              <w:top w:w="0" w:type="dxa"/>
              <w:left w:w="0" w:type="dxa"/>
              <w:bottom w:w="0" w:type="dxa"/>
              <w:right w:w="0" w:type="dxa"/>
            </w:tcMar>
          </w:tcPr>
          <w:p w14:paraId="21E0A4AA" w14:textId="77777777" w:rsidR="009A32CD" w:rsidRDefault="007F7E74">
            <w:pPr>
              <w:spacing w:before="100" w:after="100"/>
              <w:ind w:left="100" w:right="100"/>
              <w:jc w:val="center"/>
            </w:pPr>
            <w:r>
              <w:rPr>
                <w:rFonts w:ascii="DejaVu Sans" w:eastAsia="DejaVu Sans" w:hAnsi="DejaVu Sans" w:cs="DejaVu Sans"/>
                <w:color w:val="000000"/>
                <w:sz w:val="18"/>
                <w:szCs w:val="18"/>
              </w:rPr>
              <w:t>6-7</w:t>
            </w:r>
          </w:p>
        </w:tc>
      </w:tr>
      <w:tr w:rsidR="009A32CD" w14:paraId="72E0C44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2214EE"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7D89D915" w14:textId="77777777" w:rsidR="009A32CD" w:rsidRDefault="007F7E74">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C59E6C1" w14:textId="77777777" w:rsidR="009A32CD" w:rsidRDefault="007F7E74">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FF631CA" w14:textId="77777777" w:rsidR="009A32CD" w:rsidRDefault="007F7E74">
            <w:pPr>
              <w:spacing w:before="100" w:after="100"/>
              <w:ind w:left="100" w:right="100"/>
              <w:jc w:val="center"/>
            </w:pPr>
            <w:r>
              <w:rPr>
                <w:rFonts w:ascii="DejaVu Sans" w:eastAsia="DejaVu Sans" w:hAnsi="DejaVu Sans" w:cs="DejaVu Sans"/>
                <w:color w:val="000000"/>
                <w:sz w:val="18"/>
                <w:szCs w:val="18"/>
              </w:rPr>
              <w:t>6-7</w:t>
            </w:r>
          </w:p>
        </w:tc>
      </w:tr>
      <w:tr w:rsidR="009A32CD" w14:paraId="333184D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D6FD50"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59C0A2FA" w14:textId="77777777" w:rsidR="009A32CD" w:rsidRDefault="007F7E74">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E394482" w14:textId="77777777" w:rsidR="009A32CD" w:rsidRDefault="007F7E74">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6061A74" w14:textId="77777777" w:rsidR="009A32CD" w:rsidRDefault="007F7E74">
            <w:pPr>
              <w:spacing w:before="100" w:after="100"/>
              <w:ind w:left="100" w:right="100"/>
              <w:jc w:val="center"/>
            </w:pPr>
            <w:r>
              <w:rPr>
                <w:rFonts w:ascii="DejaVu Sans" w:eastAsia="DejaVu Sans" w:hAnsi="DejaVu Sans" w:cs="DejaVu Sans"/>
                <w:color w:val="000000"/>
                <w:sz w:val="18"/>
                <w:szCs w:val="18"/>
              </w:rPr>
              <w:t>6-7</w:t>
            </w:r>
          </w:p>
        </w:tc>
      </w:tr>
      <w:tr w:rsidR="009A32CD" w14:paraId="766DBE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C22EDC"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6D8C5FF9" w14:textId="77777777" w:rsidR="009A32CD" w:rsidRDefault="007F7E74">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D4ABA2F" w14:textId="77777777" w:rsidR="009A32CD" w:rsidRDefault="007F7E74">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6D5781C" w14:textId="77777777" w:rsidR="009A32CD" w:rsidRDefault="007F7E74">
            <w:pPr>
              <w:spacing w:before="100" w:after="100"/>
              <w:ind w:left="100" w:right="100"/>
              <w:jc w:val="center"/>
            </w:pPr>
            <w:r>
              <w:rPr>
                <w:rFonts w:ascii="DejaVu Sans" w:eastAsia="DejaVu Sans" w:hAnsi="DejaVu Sans" w:cs="DejaVu Sans"/>
                <w:color w:val="000000"/>
                <w:sz w:val="18"/>
                <w:szCs w:val="18"/>
              </w:rPr>
              <w:t>NA</w:t>
            </w:r>
          </w:p>
        </w:tc>
      </w:tr>
      <w:tr w:rsidR="009A32CD" w14:paraId="26FC30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364B00" w14:textId="77777777" w:rsidR="009A32CD" w:rsidRDefault="007F7E74">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CE8213C" w14:textId="77777777" w:rsidR="009A32CD" w:rsidRDefault="007F7E7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04FB35F" w14:textId="77777777" w:rsidR="009A32CD" w:rsidRDefault="007F7E74">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CA0FC4E"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106B01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D9A0C2" w14:textId="77777777" w:rsidR="009A32CD" w:rsidRDefault="007F7E74">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EF8F4F0" w14:textId="77777777" w:rsidR="009A32CD" w:rsidRDefault="007F7E7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FD97972" w14:textId="77777777" w:rsidR="009A32CD" w:rsidRDefault="007F7E74">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514F797" w14:textId="77777777" w:rsidR="009A32CD" w:rsidRDefault="007F7E74">
            <w:pPr>
              <w:spacing w:before="100" w:after="100"/>
              <w:ind w:left="100" w:right="100"/>
              <w:jc w:val="center"/>
            </w:pPr>
            <w:r>
              <w:rPr>
                <w:rFonts w:ascii="DejaVu Sans" w:eastAsia="DejaVu Sans" w:hAnsi="DejaVu Sans" w:cs="DejaVu Sans"/>
                <w:color w:val="000000"/>
                <w:sz w:val="18"/>
                <w:szCs w:val="18"/>
              </w:rPr>
              <w:t>6</w:t>
            </w:r>
          </w:p>
        </w:tc>
      </w:tr>
      <w:tr w:rsidR="009A32CD" w14:paraId="47AD773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385891" w14:textId="77777777" w:rsidR="009A32CD" w:rsidRDefault="007F7E74">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30AAB713"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203E2C3F"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342649" w14:textId="77777777" w:rsidR="009A32CD" w:rsidRDefault="009A32CD">
            <w:pPr>
              <w:spacing w:before="100" w:after="100"/>
              <w:ind w:left="100" w:right="100"/>
              <w:jc w:val="center"/>
            </w:pPr>
          </w:p>
        </w:tc>
      </w:tr>
      <w:tr w:rsidR="009A32CD" w14:paraId="1EEE0D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C44C41" w14:textId="77777777" w:rsidR="009A32CD" w:rsidRDefault="007F7E74">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9AE456F" w14:textId="77777777" w:rsidR="009A32CD" w:rsidRDefault="007F7E74">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DAA9BC7" w14:textId="77777777" w:rsidR="009A32CD" w:rsidRDefault="007F7E74">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526DCB6" w14:textId="77777777" w:rsidR="009A32CD" w:rsidRDefault="007F7E74">
            <w:pPr>
              <w:spacing w:before="100" w:after="100"/>
              <w:ind w:left="100" w:right="100"/>
              <w:jc w:val="center"/>
            </w:pPr>
            <w:r>
              <w:rPr>
                <w:rFonts w:ascii="DejaVu Sans" w:eastAsia="DejaVu Sans" w:hAnsi="DejaVu Sans" w:cs="DejaVu Sans"/>
                <w:color w:val="000000"/>
                <w:sz w:val="18"/>
                <w:szCs w:val="18"/>
              </w:rPr>
              <w:t>7 and Fig1</w:t>
            </w:r>
          </w:p>
        </w:tc>
      </w:tr>
      <w:tr w:rsidR="009A32CD" w14:paraId="166E6F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89E4F6"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1E2180F2" w14:textId="77777777" w:rsidR="009A32CD" w:rsidRDefault="007F7E74">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65C73A6" w14:textId="77777777" w:rsidR="009A32CD" w:rsidRDefault="007F7E74">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3CD4F78" w14:textId="77777777" w:rsidR="009A32CD" w:rsidRDefault="007F7E74">
            <w:pPr>
              <w:spacing w:before="100" w:after="100"/>
              <w:ind w:left="100" w:right="100"/>
              <w:jc w:val="center"/>
            </w:pPr>
            <w:r>
              <w:rPr>
                <w:rFonts w:ascii="DejaVu Sans" w:eastAsia="DejaVu Sans" w:hAnsi="DejaVu Sans" w:cs="DejaVu Sans"/>
                <w:color w:val="000000"/>
                <w:sz w:val="18"/>
                <w:szCs w:val="18"/>
              </w:rPr>
              <w:t>7 and Appendix 2</w:t>
            </w:r>
          </w:p>
        </w:tc>
      </w:tr>
      <w:tr w:rsidR="009A32CD" w14:paraId="754E0E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C6066B" w14:textId="77777777" w:rsidR="009A32CD" w:rsidRDefault="007F7E74">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8F0F2E4" w14:textId="77777777" w:rsidR="009A32CD" w:rsidRDefault="007F7E7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EA2DB44" w14:textId="77777777" w:rsidR="009A32CD" w:rsidRDefault="007F7E74">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8C2694B" w14:textId="77777777" w:rsidR="009A32CD" w:rsidRDefault="007F7E74">
            <w:pPr>
              <w:spacing w:before="100" w:after="100"/>
              <w:ind w:left="100" w:right="100"/>
              <w:jc w:val="center"/>
            </w:pPr>
            <w:r>
              <w:rPr>
                <w:rFonts w:ascii="DejaVu Sans" w:eastAsia="DejaVu Sans" w:hAnsi="DejaVu Sans" w:cs="DejaVu Sans"/>
                <w:color w:val="000000"/>
                <w:sz w:val="18"/>
                <w:szCs w:val="18"/>
              </w:rPr>
              <w:t>Table 1</w:t>
            </w:r>
          </w:p>
        </w:tc>
      </w:tr>
      <w:tr w:rsidR="009A32CD" w14:paraId="1FE4E3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8D586C" w14:textId="77777777" w:rsidR="009A32CD" w:rsidRDefault="007F7E74">
            <w:pPr>
              <w:spacing w:before="100" w:after="100"/>
              <w:ind w:left="100" w:right="100"/>
            </w:pPr>
            <w:r>
              <w:rPr>
                <w:rFonts w:ascii="DejaVu Sans" w:eastAsia="DejaVu Sans" w:hAnsi="DejaVu Sans" w:cs="DejaVu Sans"/>
                <w:b/>
                <w:color w:val="000000"/>
                <w:sz w:val="18"/>
                <w:szCs w:val="18"/>
              </w:rPr>
              <w:t>Risk of bias in studie</w:t>
            </w:r>
            <w:r>
              <w:rPr>
                <w:rFonts w:ascii="DejaVu Sans" w:eastAsia="DejaVu Sans" w:hAnsi="DejaVu Sans" w:cs="DejaVu Sans"/>
                <w:b/>
                <w:color w:val="000000"/>
                <w:sz w:val="18"/>
                <w:szCs w:val="18"/>
              </w:rPr>
              <w:t>s</w:t>
            </w:r>
          </w:p>
        </w:tc>
        <w:tc>
          <w:tcPr>
            <w:tcW w:w="0" w:type="auto"/>
            <w:shd w:val="clear" w:color="auto" w:fill="FFFFFF"/>
            <w:tcMar>
              <w:top w:w="0" w:type="dxa"/>
              <w:left w:w="0" w:type="dxa"/>
              <w:bottom w:w="0" w:type="dxa"/>
              <w:right w:w="0" w:type="dxa"/>
            </w:tcMar>
          </w:tcPr>
          <w:p w14:paraId="1F8610D0" w14:textId="77777777" w:rsidR="009A32CD" w:rsidRDefault="007F7E7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53FAC6A" w14:textId="77777777" w:rsidR="009A32CD" w:rsidRDefault="007F7E74">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6C648D5" w14:textId="77777777" w:rsidR="009A32CD" w:rsidRDefault="007F7E74">
            <w:pPr>
              <w:spacing w:before="100" w:after="100"/>
              <w:ind w:left="100" w:right="100"/>
              <w:jc w:val="center"/>
            </w:pPr>
            <w:r>
              <w:rPr>
                <w:rFonts w:ascii="DejaVu Sans" w:eastAsia="DejaVu Sans" w:hAnsi="DejaVu Sans" w:cs="DejaVu Sans"/>
                <w:color w:val="000000"/>
                <w:sz w:val="18"/>
                <w:szCs w:val="18"/>
              </w:rPr>
              <w:t>Fig 4 and Appendix 4</w:t>
            </w:r>
          </w:p>
        </w:tc>
      </w:tr>
      <w:tr w:rsidR="009A32CD" w14:paraId="436F3D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FD5F92" w14:textId="77777777" w:rsidR="009A32CD" w:rsidRDefault="007F7E74">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54833D6" w14:textId="77777777" w:rsidR="009A32CD" w:rsidRDefault="007F7E7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DF983BD" w14:textId="77777777" w:rsidR="009A32CD" w:rsidRDefault="007F7E74">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83FD22F" w14:textId="77777777" w:rsidR="009A32CD" w:rsidRDefault="007F7E74">
            <w:pPr>
              <w:spacing w:before="100" w:after="100"/>
              <w:ind w:left="100" w:right="100"/>
              <w:jc w:val="center"/>
            </w:pPr>
            <w:r>
              <w:rPr>
                <w:rFonts w:ascii="DejaVu Sans" w:eastAsia="DejaVu Sans" w:hAnsi="DejaVu Sans" w:cs="DejaVu Sans"/>
                <w:color w:val="000000"/>
                <w:sz w:val="18"/>
                <w:szCs w:val="18"/>
              </w:rPr>
              <w:t>Tables 2 and 3</w:t>
            </w:r>
          </w:p>
        </w:tc>
      </w:tr>
      <w:tr w:rsidR="009A32CD" w14:paraId="1389EC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A39F19" w14:textId="77777777" w:rsidR="009A32CD" w:rsidRDefault="007F7E74">
            <w:pPr>
              <w:spacing w:before="100" w:after="100"/>
              <w:ind w:left="100" w:right="100"/>
            </w:pPr>
            <w:r>
              <w:rPr>
                <w:rFonts w:ascii="DejaVu Sans" w:eastAsia="DejaVu Sans" w:hAnsi="DejaVu Sans" w:cs="DejaVu Sans"/>
                <w:b/>
                <w:color w:val="000000"/>
                <w:sz w:val="18"/>
                <w:szCs w:val="18"/>
              </w:rPr>
              <w:t>Results of synt</w:t>
            </w:r>
            <w:r>
              <w:rPr>
                <w:rFonts w:ascii="DejaVu Sans" w:eastAsia="DejaVu Sans" w:hAnsi="DejaVu Sans" w:cs="DejaVu Sans"/>
                <w:b/>
                <w:color w:val="000000"/>
                <w:sz w:val="18"/>
                <w:szCs w:val="18"/>
              </w:rPr>
              <w:t>heses</w:t>
            </w:r>
          </w:p>
        </w:tc>
        <w:tc>
          <w:tcPr>
            <w:tcW w:w="0" w:type="auto"/>
            <w:shd w:val="clear" w:color="auto" w:fill="FFFFFF"/>
            <w:tcMar>
              <w:top w:w="0" w:type="dxa"/>
              <w:left w:w="0" w:type="dxa"/>
              <w:bottom w:w="0" w:type="dxa"/>
              <w:right w:w="0" w:type="dxa"/>
            </w:tcMar>
          </w:tcPr>
          <w:p w14:paraId="291B3496" w14:textId="77777777" w:rsidR="009A32CD" w:rsidRDefault="007F7E74">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3BD224E" w14:textId="77777777" w:rsidR="009A32CD" w:rsidRDefault="007F7E74">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9D9CC92" w14:textId="77777777" w:rsidR="009A32CD" w:rsidRDefault="007F7E74">
            <w:pPr>
              <w:spacing w:before="100" w:after="100"/>
              <w:ind w:left="100" w:right="100"/>
              <w:jc w:val="center"/>
            </w:pPr>
            <w:r>
              <w:rPr>
                <w:rFonts w:ascii="DejaVu Sans" w:eastAsia="DejaVu Sans" w:hAnsi="DejaVu Sans" w:cs="DejaVu Sans"/>
                <w:color w:val="000000"/>
                <w:sz w:val="18"/>
                <w:szCs w:val="18"/>
              </w:rPr>
              <w:t>7-8 and 22-23</w:t>
            </w:r>
          </w:p>
        </w:tc>
      </w:tr>
      <w:tr w:rsidR="009A32CD" w14:paraId="70576FF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D4CA1A6"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6FE2289B" w14:textId="77777777" w:rsidR="009A32CD" w:rsidRDefault="007F7E74">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23CB134" w14:textId="77777777" w:rsidR="009A32CD" w:rsidRDefault="007F7E74">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w:t>
            </w:r>
            <w:r>
              <w:rPr>
                <w:rFonts w:ascii="DejaVu Sans" w:eastAsia="DejaVu Sans" w:hAnsi="DejaVu Sans" w:cs="DejaVu Sans"/>
                <w:color w:val="000000"/>
                <w:sz w:val="18"/>
                <w:szCs w:val="18"/>
              </w:rPr>
              <w:t>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D66EB22" w14:textId="77777777" w:rsidR="009A32CD" w:rsidRDefault="007F7E74">
            <w:pPr>
              <w:spacing w:before="100" w:after="100"/>
              <w:ind w:left="100" w:right="100"/>
              <w:jc w:val="center"/>
            </w:pPr>
            <w:r>
              <w:rPr>
                <w:rFonts w:ascii="DejaVu Sans" w:eastAsia="DejaVu Sans" w:hAnsi="DejaVu Sans" w:cs="DejaVu Sans"/>
                <w:color w:val="000000"/>
                <w:sz w:val="18"/>
                <w:szCs w:val="18"/>
              </w:rPr>
              <w:t>15, 20-22</w:t>
            </w:r>
          </w:p>
        </w:tc>
      </w:tr>
      <w:tr w:rsidR="009A32CD" w14:paraId="6ADB84D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700178"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14F53A3A" w14:textId="77777777" w:rsidR="009A32CD" w:rsidRDefault="007F7E74">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EC7908C" w14:textId="77777777" w:rsidR="009A32CD" w:rsidRDefault="007F7E74">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9011DA7" w14:textId="77777777" w:rsidR="009A32CD" w:rsidRDefault="007F7E74">
            <w:pPr>
              <w:spacing w:before="100" w:after="100"/>
              <w:ind w:left="100" w:right="100"/>
              <w:jc w:val="center"/>
            </w:pPr>
            <w:r>
              <w:rPr>
                <w:rFonts w:ascii="DejaVu Sans" w:eastAsia="DejaVu Sans" w:hAnsi="DejaVu Sans" w:cs="DejaVu Sans"/>
                <w:color w:val="000000"/>
                <w:sz w:val="18"/>
                <w:szCs w:val="18"/>
              </w:rPr>
              <w:t>7-8</w:t>
            </w:r>
          </w:p>
        </w:tc>
      </w:tr>
      <w:tr w:rsidR="009A32CD" w14:paraId="64E047B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84A2B3"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3562581D" w14:textId="77777777" w:rsidR="009A32CD" w:rsidRDefault="007F7E74">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8DB1506" w14:textId="77777777" w:rsidR="009A32CD" w:rsidRDefault="007F7E74">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7C25269" w14:textId="77777777" w:rsidR="009A32CD" w:rsidRDefault="007F7E74">
            <w:pPr>
              <w:spacing w:before="100" w:after="100"/>
              <w:ind w:left="100" w:right="100"/>
              <w:jc w:val="center"/>
            </w:pPr>
            <w:r>
              <w:rPr>
                <w:rFonts w:ascii="DejaVu Sans" w:eastAsia="DejaVu Sans" w:hAnsi="DejaVu Sans" w:cs="DejaVu Sans"/>
                <w:color w:val="000000"/>
                <w:sz w:val="18"/>
                <w:szCs w:val="18"/>
              </w:rPr>
              <w:t>NA</w:t>
            </w:r>
          </w:p>
        </w:tc>
      </w:tr>
      <w:tr w:rsidR="009A32CD" w14:paraId="1F6D33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2BC220" w14:textId="77777777" w:rsidR="009A32CD" w:rsidRDefault="007F7E74">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8C2F129" w14:textId="77777777" w:rsidR="009A32CD" w:rsidRDefault="007F7E7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9AA79D3" w14:textId="77777777" w:rsidR="009A32CD" w:rsidRDefault="007F7E74">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C107BE0" w14:textId="77777777" w:rsidR="009A32CD" w:rsidRDefault="007F7E74">
            <w:pPr>
              <w:spacing w:before="100" w:after="100"/>
              <w:ind w:left="100" w:right="100"/>
              <w:jc w:val="center"/>
            </w:pPr>
            <w:r>
              <w:rPr>
                <w:rFonts w:ascii="DejaVu Sans" w:eastAsia="DejaVu Sans" w:hAnsi="DejaVu Sans" w:cs="DejaVu Sans"/>
                <w:color w:val="000000"/>
                <w:sz w:val="18"/>
                <w:szCs w:val="18"/>
              </w:rPr>
              <w:t>22-23</w:t>
            </w:r>
          </w:p>
        </w:tc>
      </w:tr>
      <w:tr w:rsidR="009A32CD" w14:paraId="49ABE5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61F5F6" w14:textId="77777777" w:rsidR="009A32CD" w:rsidRDefault="007F7E74">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825B5BC" w14:textId="77777777" w:rsidR="009A32CD" w:rsidRDefault="007F7E7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9B9BF32" w14:textId="77777777" w:rsidR="009A32CD" w:rsidRDefault="007F7E74">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5E8A919" w14:textId="77777777" w:rsidR="009A32CD" w:rsidRDefault="007F7E74">
            <w:pPr>
              <w:spacing w:before="100" w:after="100"/>
              <w:ind w:left="100" w:right="100"/>
              <w:jc w:val="center"/>
            </w:pPr>
            <w:r>
              <w:rPr>
                <w:rFonts w:ascii="DejaVu Sans" w:eastAsia="DejaVu Sans" w:hAnsi="DejaVu Sans" w:cs="DejaVu Sans"/>
                <w:color w:val="000000"/>
                <w:sz w:val="18"/>
                <w:szCs w:val="18"/>
              </w:rPr>
              <w:t>23</w:t>
            </w:r>
          </w:p>
        </w:tc>
      </w:tr>
      <w:tr w:rsidR="009A32CD" w14:paraId="62A3B66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A141CA" w14:textId="77777777" w:rsidR="009A32CD" w:rsidRDefault="007F7E7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F65CA28"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5F095053"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5B5A4C" w14:textId="77777777" w:rsidR="009A32CD" w:rsidRDefault="009A32CD">
            <w:pPr>
              <w:spacing w:before="100" w:after="100"/>
              <w:ind w:left="100" w:right="100"/>
              <w:jc w:val="center"/>
            </w:pPr>
          </w:p>
        </w:tc>
      </w:tr>
      <w:tr w:rsidR="009A32CD" w14:paraId="4E2632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9A62DE" w14:textId="77777777" w:rsidR="009A32CD" w:rsidRDefault="007F7E7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6CFAE5F" w14:textId="77777777" w:rsidR="009A32CD" w:rsidRDefault="007F7E74">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861568A" w14:textId="77777777" w:rsidR="009A32CD" w:rsidRDefault="007F7E74">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941D8C7" w14:textId="77777777" w:rsidR="009A32CD" w:rsidRDefault="007F7E74">
            <w:pPr>
              <w:spacing w:before="100" w:after="100"/>
              <w:ind w:left="100" w:right="100"/>
              <w:jc w:val="center"/>
            </w:pPr>
            <w:r>
              <w:rPr>
                <w:rFonts w:ascii="DejaVu Sans" w:eastAsia="DejaVu Sans" w:hAnsi="DejaVu Sans" w:cs="DejaVu Sans"/>
                <w:color w:val="000000"/>
                <w:sz w:val="18"/>
                <w:szCs w:val="18"/>
              </w:rPr>
              <w:t>23-25</w:t>
            </w:r>
          </w:p>
        </w:tc>
      </w:tr>
      <w:tr w:rsidR="009A32CD" w14:paraId="47CF145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72A4F0"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0B2E445D" w14:textId="77777777" w:rsidR="009A32CD" w:rsidRDefault="007F7E74">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0901479B" w14:textId="77777777" w:rsidR="009A32CD" w:rsidRDefault="007F7E74">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124B20B" w14:textId="77777777" w:rsidR="009A32CD" w:rsidRDefault="007F7E74">
            <w:pPr>
              <w:spacing w:before="100" w:after="100"/>
              <w:ind w:left="100" w:right="100"/>
              <w:jc w:val="center"/>
            </w:pPr>
            <w:r>
              <w:rPr>
                <w:rFonts w:ascii="DejaVu Sans" w:eastAsia="DejaVu Sans" w:hAnsi="DejaVu Sans" w:cs="DejaVu Sans"/>
                <w:color w:val="000000"/>
                <w:sz w:val="18"/>
                <w:szCs w:val="18"/>
              </w:rPr>
              <w:t>23-25</w:t>
            </w:r>
          </w:p>
        </w:tc>
      </w:tr>
      <w:tr w:rsidR="009A32CD" w14:paraId="723D899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4BCD87"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6D18AD46" w14:textId="77777777" w:rsidR="009A32CD" w:rsidRDefault="007F7E74">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6BC52BC" w14:textId="77777777" w:rsidR="009A32CD" w:rsidRDefault="007F7E74">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1BEDD52" w14:textId="77777777" w:rsidR="009A32CD" w:rsidRDefault="007F7E74">
            <w:pPr>
              <w:spacing w:before="100" w:after="100"/>
              <w:ind w:left="100" w:right="100"/>
              <w:jc w:val="center"/>
            </w:pPr>
            <w:r>
              <w:rPr>
                <w:rFonts w:ascii="DejaVu Sans" w:eastAsia="DejaVu Sans" w:hAnsi="DejaVu Sans" w:cs="DejaVu Sans"/>
                <w:color w:val="000000"/>
                <w:sz w:val="18"/>
                <w:szCs w:val="18"/>
              </w:rPr>
              <w:t>25</w:t>
            </w:r>
          </w:p>
        </w:tc>
      </w:tr>
      <w:tr w:rsidR="009A32CD" w14:paraId="6851370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D59C1D"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46D2C80C" w14:textId="77777777" w:rsidR="009A32CD" w:rsidRDefault="007F7E74">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F514117" w14:textId="77777777" w:rsidR="009A32CD" w:rsidRDefault="007F7E74">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B3AC2D6" w14:textId="77777777" w:rsidR="009A32CD" w:rsidRDefault="007F7E74">
            <w:pPr>
              <w:spacing w:before="100" w:after="100"/>
              <w:ind w:left="100" w:right="100"/>
              <w:jc w:val="center"/>
            </w:pPr>
            <w:r>
              <w:rPr>
                <w:rFonts w:ascii="DejaVu Sans" w:eastAsia="DejaVu Sans" w:hAnsi="DejaVu Sans" w:cs="DejaVu Sans"/>
                <w:color w:val="000000"/>
                <w:sz w:val="18"/>
                <w:szCs w:val="18"/>
              </w:rPr>
              <w:t>23-25</w:t>
            </w:r>
          </w:p>
        </w:tc>
      </w:tr>
      <w:tr w:rsidR="009A32CD" w14:paraId="77861F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B9C71E" w14:textId="77777777" w:rsidR="009A32CD" w:rsidRDefault="007F7E74">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81871C4" w14:textId="77777777" w:rsidR="009A32CD" w:rsidRDefault="009A32CD">
            <w:pPr>
              <w:spacing w:before="100" w:after="100"/>
              <w:ind w:left="100" w:right="100"/>
              <w:jc w:val="center"/>
            </w:pPr>
          </w:p>
        </w:tc>
        <w:tc>
          <w:tcPr>
            <w:tcW w:w="0" w:type="auto"/>
            <w:shd w:val="clear" w:color="auto" w:fill="FFFFCC"/>
            <w:tcMar>
              <w:top w:w="0" w:type="dxa"/>
              <w:left w:w="0" w:type="dxa"/>
              <w:bottom w:w="0" w:type="dxa"/>
              <w:right w:w="0" w:type="dxa"/>
            </w:tcMar>
          </w:tcPr>
          <w:p w14:paraId="2CD11198" w14:textId="77777777" w:rsidR="009A32CD" w:rsidRDefault="009A32C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9CC032" w14:textId="77777777" w:rsidR="009A32CD" w:rsidRDefault="009A32CD">
            <w:pPr>
              <w:spacing w:before="100" w:after="100"/>
              <w:ind w:left="100" w:right="100"/>
              <w:jc w:val="center"/>
            </w:pPr>
          </w:p>
        </w:tc>
      </w:tr>
      <w:tr w:rsidR="009A32CD" w14:paraId="1D8F0C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61E3F3" w14:textId="77777777" w:rsidR="009A32CD" w:rsidRDefault="007F7E74">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972E454" w14:textId="77777777" w:rsidR="009A32CD" w:rsidRDefault="007F7E74">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7AE3884" w14:textId="77777777" w:rsidR="009A32CD" w:rsidRDefault="007F7E74">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1BAFD2B"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r>
      <w:tr w:rsidR="009A32CD" w14:paraId="0F27240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3E32958"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0CB5CDB1" w14:textId="77777777" w:rsidR="009A32CD" w:rsidRDefault="007F7E74">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5A0C609" w14:textId="77777777" w:rsidR="009A32CD" w:rsidRDefault="007F7E74">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3DA0CBA"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r>
      <w:tr w:rsidR="009A32CD" w14:paraId="5E555C7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9DB5BF" w14:textId="77777777" w:rsidR="009A32CD" w:rsidRDefault="009A32CD">
            <w:pPr>
              <w:spacing w:before="100" w:after="100"/>
              <w:ind w:left="100" w:right="100"/>
            </w:pPr>
          </w:p>
        </w:tc>
        <w:tc>
          <w:tcPr>
            <w:tcW w:w="0" w:type="auto"/>
            <w:shd w:val="clear" w:color="auto" w:fill="FFFFFF"/>
            <w:tcMar>
              <w:top w:w="0" w:type="dxa"/>
              <w:left w:w="0" w:type="dxa"/>
              <w:bottom w:w="0" w:type="dxa"/>
              <w:right w:w="0" w:type="dxa"/>
            </w:tcMar>
          </w:tcPr>
          <w:p w14:paraId="1C5249BD" w14:textId="77777777" w:rsidR="009A32CD" w:rsidRDefault="007F7E74">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BE39A20" w14:textId="77777777" w:rsidR="009A32CD" w:rsidRDefault="007F7E74">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59C7587" w14:textId="77777777" w:rsidR="009A32CD" w:rsidRDefault="007F7E74">
            <w:pPr>
              <w:spacing w:before="100" w:after="100"/>
              <w:ind w:left="100" w:right="100"/>
              <w:jc w:val="center"/>
            </w:pPr>
            <w:r>
              <w:rPr>
                <w:rFonts w:ascii="DejaVu Sans" w:eastAsia="DejaVu Sans" w:hAnsi="DejaVu Sans" w:cs="DejaVu Sans"/>
                <w:color w:val="000000"/>
                <w:sz w:val="18"/>
                <w:szCs w:val="18"/>
              </w:rPr>
              <w:t>4-5</w:t>
            </w:r>
          </w:p>
        </w:tc>
      </w:tr>
      <w:tr w:rsidR="009A32CD" w14:paraId="2C497C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C9F3D7" w14:textId="77777777" w:rsidR="009A32CD" w:rsidRDefault="007F7E74">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D9C3D12" w14:textId="77777777" w:rsidR="009A32CD" w:rsidRDefault="007F7E7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DDFBDB2" w14:textId="77777777" w:rsidR="009A32CD" w:rsidRDefault="007F7E74">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B7D2D8F"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r>
      <w:tr w:rsidR="009A32CD" w14:paraId="0B8EF7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495501" w14:textId="77777777" w:rsidR="009A32CD" w:rsidRDefault="007F7E74">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A4ECBDA"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BEF1E6D" w14:textId="77777777" w:rsidR="009A32CD" w:rsidRDefault="007F7E74">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F6EDFDC"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r>
      <w:tr w:rsidR="009A32CD" w14:paraId="75F3549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6C65211" w14:textId="77777777" w:rsidR="009A32CD" w:rsidRDefault="007F7E74">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14705AF" w14:textId="77777777" w:rsidR="009A32CD" w:rsidRDefault="007F7E74">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CB1C432" w14:textId="77777777" w:rsidR="009A32CD" w:rsidRDefault="007F7E74">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w:t>
            </w:r>
            <w:r>
              <w:rPr>
                <w:rFonts w:ascii="DejaVu Sans" w:eastAsia="DejaVu Sans" w:hAnsi="DejaVu Sans" w:cs="DejaVu Sans"/>
                <w:color w:val="000000"/>
                <w:sz w:val="18"/>
                <w:szCs w:val="18"/>
              </w:rPr>
              <w:t>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AC07FCA" w14:textId="77777777" w:rsidR="009A32CD" w:rsidRDefault="007F7E74">
            <w:pPr>
              <w:spacing w:before="100" w:after="100"/>
              <w:ind w:left="100" w:right="100"/>
              <w:jc w:val="center"/>
            </w:pPr>
            <w:r>
              <w:rPr>
                <w:rFonts w:ascii="DejaVu Sans" w:eastAsia="DejaVu Sans" w:hAnsi="DejaVu Sans" w:cs="DejaVu Sans"/>
                <w:color w:val="000000"/>
                <w:sz w:val="18"/>
                <w:szCs w:val="18"/>
              </w:rPr>
              <w:t>26</w:t>
            </w:r>
          </w:p>
        </w:tc>
      </w:tr>
    </w:tbl>
    <w:p w14:paraId="130206AB" w14:textId="77777777" w:rsidR="009A32CD" w:rsidRDefault="007F7E74">
      <w:pPr>
        <w:pStyle w:val="FirstParagraph"/>
      </w:pPr>
      <w:r>
        <w:t> </w:t>
      </w:r>
    </w:p>
    <w:p w14:paraId="4FC69CDF" w14:textId="77E04EC2" w:rsidR="009A32CD" w:rsidRDefault="007F7E74">
      <w:pPr>
        <w:pStyle w:val="BodyText"/>
      </w:pPr>
      <w:r>
        <w:rPr>
          <w:i/>
          <w:iCs/>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0"/>
    <w:sectPr w:rsidR="009A32CD"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37918" w14:textId="77777777" w:rsidR="00000000" w:rsidRDefault="007F7E74">
      <w:pPr>
        <w:spacing w:after="0"/>
      </w:pPr>
      <w:r>
        <w:separator/>
      </w:r>
    </w:p>
  </w:endnote>
  <w:endnote w:type="continuationSeparator" w:id="0">
    <w:p w14:paraId="4E37F43F" w14:textId="77777777" w:rsidR="00000000" w:rsidRDefault="007F7E7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8A3437A" w14:textId="77777777" w:rsidR="00FC37A3" w:rsidRDefault="007F7E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606693" w14:textId="77777777" w:rsidR="00FC37A3" w:rsidRDefault="007F7E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CED2F" w14:textId="77777777" w:rsidR="009A32CD" w:rsidRDefault="007F7E74">
      <w:r>
        <w:separator/>
      </w:r>
    </w:p>
  </w:footnote>
  <w:footnote w:type="continuationSeparator" w:id="0">
    <w:p w14:paraId="27EA5566" w14:textId="77777777" w:rsidR="009A32CD" w:rsidRDefault="007F7E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248D02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2CD"/>
    <w:rsid w:val="007F7E74"/>
    <w:rsid w:val="009A32C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2E871"/>
  <w15:docId w15:val="{413DBEB9-A19E-460A-AA86-81BC29A6A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u2086091\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DY, FARAH (PGR)</dc:creator>
  <cp:keywords/>
  <cp:lastModifiedBy>KIDY, FARAH (PGR)</cp:lastModifiedBy>
  <cp:revision>2</cp:revision>
  <dcterms:created xsi:type="dcterms:W3CDTF">2022-03-03T16:26:00Z</dcterms:created>
  <dcterms:modified xsi:type="dcterms:W3CDTF">2022-03-0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